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CA4" w:rsidRPr="00C35E20" w:rsidRDefault="001C592A" w:rsidP="00500033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b/>
          <w:sz w:val="20"/>
          <w:szCs w:val="20"/>
          <w:lang w:val="en-GB"/>
        </w:rPr>
        <w:t>S</w:t>
      </w:r>
      <w:r w:rsidR="00275245" w:rsidRPr="00C35E20">
        <w:rPr>
          <w:rFonts w:ascii="Arial" w:hAnsi="Arial" w:cs="Arial"/>
          <w:b/>
          <w:sz w:val="20"/>
          <w:szCs w:val="20"/>
          <w:lang w:val="en-GB"/>
        </w:rPr>
        <w:t>1 Table</w:t>
      </w:r>
      <w:r w:rsidR="007D38D8" w:rsidRPr="00C35E20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7D38D8" w:rsidRPr="00847300">
        <w:rPr>
          <w:rFonts w:ascii="Arial" w:hAnsi="Arial" w:cs="Arial"/>
          <w:b/>
          <w:sz w:val="20"/>
          <w:szCs w:val="20"/>
          <w:lang w:val="en-GB"/>
        </w:rPr>
        <w:t>Immediate effects of different blood sampling techniques and control treatment on behavio</w:t>
      </w:r>
      <w:r w:rsidR="00416403" w:rsidRPr="00847300">
        <w:rPr>
          <w:rFonts w:ascii="Arial" w:hAnsi="Arial" w:cs="Arial"/>
          <w:b/>
          <w:sz w:val="20"/>
          <w:szCs w:val="20"/>
          <w:lang w:val="en-GB"/>
        </w:rPr>
        <w:t>u</w:t>
      </w:r>
      <w:r w:rsidR="007D38D8" w:rsidRPr="00847300">
        <w:rPr>
          <w:rFonts w:ascii="Arial" w:hAnsi="Arial" w:cs="Arial"/>
          <w:b/>
          <w:sz w:val="20"/>
          <w:szCs w:val="20"/>
          <w:lang w:val="en-GB"/>
        </w:rPr>
        <w:t>r in the Open Field</w:t>
      </w:r>
      <w:r w:rsidR="00FC524D" w:rsidRPr="00847300">
        <w:rPr>
          <w:rFonts w:ascii="Arial" w:hAnsi="Arial" w:cs="Arial"/>
          <w:b/>
          <w:sz w:val="20"/>
          <w:szCs w:val="20"/>
          <w:lang w:val="en-GB"/>
        </w:rPr>
        <w:t xml:space="preserve"> (A)</w:t>
      </w:r>
      <w:r w:rsidR="007D38D8" w:rsidRPr="00847300">
        <w:rPr>
          <w:rFonts w:ascii="Arial" w:hAnsi="Arial" w:cs="Arial"/>
          <w:b/>
          <w:sz w:val="20"/>
          <w:szCs w:val="20"/>
          <w:lang w:val="en-GB"/>
        </w:rPr>
        <w:t>, Novel Object</w:t>
      </w:r>
      <w:r w:rsidR="00FC524D" w:rsidRPr="00847300">
        <w:rPr>
          <w:rFonts w:ascii="Arial" w:hAnsi="Arial" w:cs="Arial"/>
          <w:b/>
          <w:sz w:val="20"/>
          <w:szCs w:val="20"/>
          <w:lang w:val="en-GB"/>
        </w:rPr>
        <w:t xml:space="preserve"> (B)</w:t>
      </w:r>
      <w:r w:rsidR="007D38D8" w:rsidRPr="00847300">
        <w:rPr>
          <w:rFonts w:ascii="Arial" w:hAnsi="Arial" w:cs="Arial"/>
          <w:b/>
          <w:sz w:val="20"/>
          <w:szCs w:val="20"/>
          <w:lang w:val="en-GB"/>
        </w:rPr>
        <w:t xml:space="preserve"> and Social Interaction test</w:t>
      </w:r>
      <w:r w:rsidR="00FC524D" w:rsidRPr="00847300">
        <w:rPr>
          <w:rFonts w:ascii="Arial" w:hAnsi="Arial" w:cs="Arial"/>
          <w:b/>
          <w:sz w:val="20"/>
          <w:szCs w:val="20"/>
          <w:lang w:val="en-GB"/>
        </w:rPr>
        <w:t xml:space="preserve"> (C)</w:t>
      </w:r>
      <w:r w:rsidR="007D38D8" w:rsidRPr="00C35E20">
        <w:rPr>
          <w:rFonts w:ascii="Arial" w:hAnsi="Arial" w:cs="Arial"/>
          <w:sz w:val="20"/>
          <w:szCs w:val="20"/>
          <w:lang w:val="en-GB"/>
        </w:rPr>
        <w:t>.</w:t>
      </w:r>
      <w:r w:rsidR="00CD2151" w:rsidRPr="00C35E20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951CA4" w:rsidRPr="00C35E20">
        <w:rPr>
          <w:rFonts w:ascii="Arial" w:hAnsi="Arial" w:cs="Arial"/>
          <w:sz w:val="20"/>
          <w:szCs w:val="20"/>
          <w:lang w:val="en-GB"/>
        </w:rPr>
        <w:t xml:space="preserve">Data are presented as means </w:t>
      </w:r>
      <w:r w:rsidR="00E431B0" w:rsidRPr="00C35E20">
        <w:rPr>
          <w:rFonts w:ascii="Arial" w:hAnsi="Arial" w:cs="Arial"/>
          <w:sz w:val="20"/>
          <w:szCs w:val="20"/>
          <w:lang w:val="en-GB"/>
        </w:rPr>
        <w:t>±</w:t>
      </w:r>
      <w:r w:rsidR="00951CA4" w:rsidRPr="00C35E20">
        <w:rPr>
          <w:rFonts w:ascii="Arial" w:hAnsi="Arial" w:cs="Arial"/>
          <w:sz w:val="20"/>
          <w:szCs w:val="20"/>
          <w:lang w:val="en-GB"/>
        </w:rPr>
        <w:t xml:space="preserve"> SEM. </w:t>
      </w:r>
      <w:r w:rsidR="00951CA4" w:rsidRPr="00C35E20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CD2151" w:rsidRPr="00C35E20">
        <w:rPr>
          <w:rFonts w:ascii="Arial" w:hAnsi="Arial" w:cs="Arial"/>
          <w:b/>
          <w:sz w:val="20"/>
          <w:szCs w:val="20"/>
          <w:lang w:val="en-GB"/>
        </w:rPr>
        <w:t>Bold</w:t>
      </w:r>
      <w:r w:rsidR="00CD2151" w:rsidRPr="00C35E20">
        <w:rPr>
          <w:rFonts w:ascii="Arial" w:hAnsi="Arial" w:cs="Arial"/>
          <w:sz w:val="20"/>
          <w:szCs w:val="20"/>
          <w:lang w:val="en-GB"/>
        </w:rPr>
        <w:t xml:space="preserve"> typeface highlights statistically significant differences between groups (p &lt; 0.05; Univariate ANOVA). </w:t>
      </w:r>
      <w:r w:rsidR="00951CA4" w:rsidRPr="00C35E20">
        <w:rPr>
          <w:rFonts w:ascii="Arial" w:hAnsi="Arial" w:cs="Arial"/>
          <w:sz w:val="20"/>
          <w:szCs w:val="20"/>
          <w:lang w:val="en-GB"/>
        </w:rPr>
        <w:t xml:space="preserve">Means with different letters differ significantly from each other (p &lt; 0.05, Bonferroni </w:t>
      </w:r>
      <w:r w:rsidR="00951CA4" w:rsidRPr="00C35E20">
        <w:rPr>
          <w:rFonts w:ascii="Arial" w:hAnsi="Arial" w:cs="Arial"/>
          <w:i/>
          <w:sz w:val="20"/>
          <w:szCs w:val="20"/>
          <w:lang w:val="en-GB"/>
        </w:rPr>
        <w:t>p</w:t>
      </w:r>
      <w:r w:rsidR="00CD2151" w:rsidRPr="00C35E20">
        <w:rPr>
          <w:rFonts w:ascii="Arial" w:hAnsi="Arial" w:cs="Arial"/>
          <w:i/>
          <w:sz w:val="20"/>
          <w:szCs w:val="20"/>
          <w:lang w:val="en-GB"/>
        </w:rPr>
        <w:t>ost hoc</w:t>
      </w:r>
      <w:r w:rsidR="00951CA4" w:rsidRPr="00C35E20">
        <w:rPr>
          <w:rFonts w:ascii="Arial" w:hAnsi="Arial" w:cs="Arial"/>
          <w:sz w:val="20"/>
          <w:szCs w:val="20"/>
          <w:lang w:val="en-GB"/>
        </w:rPr>
        <w:t>).</w:t>
      </w:r>
    </w:p>
    <w:p w:rsidR="00780EB7" w:rsidRPr="00C35E20" w:rsidRDefault="00780EB7" w:rsidP="00500033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t xml:space="preserve">A) Open Field </w:t>
      </w:r>
      <w:r w:rsidR="00FF5D7C" w:rsidRPr="00C35E20">
        <w:rPr>
          <w:rFonts w:ascii="Arial" w:hAnsi="Arial" w:cs="Arial"/>
          <w:sz w:val="20"/>
          <w:szCs w:val="20"/>
          <w:lang w:val="en-GB"/>
        </w:rPr>
        <w:t>test</w:t>
      </w:r>
    </w:p>
    <w:tbl>
      <w:tblPr>
        <w:tblStyle w:val="Tabellenraster"/>
        <w:tblW w:w="13858" w:type="dxa"/>
        <w:tblLayout w:type="fixed"/>
        <w:tblLook w:val="04A0" w:firstRow="1" w:lastRow="0" w:firstColumn="1" w:lastColumn="0" w:noHBand="0" w:noVBand="1"/>
      </w:tblPr>
      <w:tblGrid>
        <w:gridCol w:w="3232"/>
        <w:gridCol w:w="1615"/>
        <w:gridCol w:w="1615"/>
        <w:gridCol w:w="1615"/>
        <w:gridCol w:w="1615"/>
        <w:gridCol w:w="1615"/>
        <w:gridCol w:w="1417"/>
        <w:gridCol w:w="1134"/>
      </w:tblGrid>
      <w:tr w:rsidR="00F1485C" w:rsidRPr="00C35E20" w:rsidTr="00CB5442">
        <w:trPr>
          <w:trHeight w:val="300"/>
        </w:trPr>
        <w:tc>
          <w:tcPr>
            <w:tcW w:w="3232" w:type="dxa"/>
            <w:noWrap/>
            <w:vAlign w:val="center"/>
          </w:tcPr>
          <w:p w:rsidR="00F1485C" w:rsidRPr="00C35E20" w:rsidRDefault="00F1485C" w:rsidP="00FF5D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75" w:type="dxa"/>
            <w:gridSpan w:val="5"/>
            <w:noWrap/>
            <w:vAlign w:val="center"/>
          </w:tcPr>
          <w:p w:rsidR="00F1485C" w:rsidRPr="00C35E20" w:rsidRDefault="00F1485C" w:rsidP="00EE1C0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  <w:noWrap/>
            <w:vAlign w:val="center"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Statistical analysis</w:t>
            </w:r>
          </w:p>
        </w:tc>
      </w:tr>
      <w:tr w:rsidR="00F1485C" w:rsidRPr="00C35E20" w:rsidTr="00CB5442">
        <w:trPr>
          <w:trHeight w:val="300"/>
        </w:trPr>
        <w:tc>
          <w:tcPr>
            <w:tcW w:w="3232" w:type="dxa"/>
            <w:noWrap/>
            <w:hideMark/>
          </w:tcPr>
          <w:p w:rsidR="00F1485C" w:rsidRPr="00C35E20" w:rsidRDefault="00E5202B" w:rsidP="00780EB7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EE1C0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HCO 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EE1C0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ACO 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EE1C0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TVB 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EE1C0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RBB 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EE1C0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FVB </w:t>
            </w:r>
          </w:p>
        </w:tc>
        <w:tc>
          <w:tcPr>
            <w:tcW w:w="1417" w:type="dxa"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</w:tc>
        <w:tc>
          <w:tcPr>
            <w:tcW w:w="1134" w:type="dxa"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F1485C" w:rsidRPr="00C35E20" w:rsidTr="00CB5442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F1485C" w:rsidRPr="00C35E20" w:rsidRDefault="00F1485C" w:rsidP="00FF5D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otal distance (m)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8.6 ± 2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27.0 ± 2.6 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5.8 ± 1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8.6 ± 2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.5 ± 2.4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7.830</w:t>
            </w:r>
          </w:p>
        </w:tc>
        <w:tc>
          <w:tcPr>
            <w:tcW w:w="1134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F1485C" w:rsidRPr="00C35E20" w:rsidTr="00CB5442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F1485C" w:rsidRPr="00C35E20" w:rsidRDefault="00F1485C" w:rsidP="00FF5D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outer zone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.8 ± 2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.b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7 ± 2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.4 ± 2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.b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.8 ± 2.3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.b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2 ± 2.1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3.186</w:t>
            </w:r>
          </w:p>
        </w:tc>
        <w:tc>
          <w:tcPr>
            <w:tcW w:w="1134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2</w:t>
            </w:r>
          </w:p>
        </w:tc>
      </w:tr>
      <w:tr w:rsidR="00F1485C" w:rsidRPr="00C35E20" w:rsidTr="00CB5442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F1485C" w:rsidRPr="00C35E20" w:rsidRDefault="00F1485C" w:rsidP="00FF5D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outer zone (s)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61.5 ± 5.9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47.1 ± 12.8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62.9 ± 5.5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69.3 ± 5.5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73.0 ±</w:t>
            </w:r>
            <w:r w:rsidRPr="00C35E20">
              <w:rPr>
                <w:lang w:val="en-GB"/>
              </w:rPr>
              <w:t xml:space="preserve"> 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1417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1.965</w:t>
            </w:r>
          </w:p>
        </w:tc>
        <w:tc>
          <w:tcPr>
            <w:tcW w:w="1134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116</w:t>
            </w:r>
          </w:p>
        </w:tc>
      </w:tr>
      <w:tr w:rsidR="00F1485C" w:rsidRPr="00C35E20" w:rsidTr="00CB5442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F1485C" w:rsidRPr="00C35E20" w:rsidRDefault="00F1485C" w:rsidP="00FF5D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outer zone (m)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4.0 ± 2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2.3 ± 2.4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1.5 ± 2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4.9 ± 2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0.5 ± 2.0</w:t>
            </w:r>
          </w:p>
        </w:tc>
        <w:tc>
          <w:tcPr>
            <w:tcW w:w="1417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 xml:space="preserve">(4,46) 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= 6.641</w:t>
            </w:r>
          </w:p>
        </w:tc>
        <w:tc>
          <w:tcPr>
            <w:tcW w:w="1134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F1485C" w:rsidRPr="00C35E20" w:rsidTr="00CB5442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F1485C" w:rsidRPr="00C35E20" w:rsidRDefault="00F1485C" w:rsidP="00FF5D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inner zone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.7 ± 2.3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.b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9 ± 1.9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6.7 ± 2.4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.1 ± 2.4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.7 ±</w:t>
            </w:r>
            <w:r w:rsidRPr="00C35E20">
              <w:rPr>
                <w:lang w:val="en-GB"/>
              </w:rPr>
              <w:t xml:space="preserve"> 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3.368</w:t>
            </w:r>
          </w:p>
        </w:tc>
        <w:tc>
          <w:tcPr>
            <w:tcW w:w="1134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7</w:t>
            </w:r>
          </w:p>
        </w:tc>
      </w:tr>
      <w:tr w:rsidR="00F1485C" w:rsidRPr="00C35E20" w:rsidTr="00CB5442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F1485C" w:rsidRPr="00C35E20" w:rsidRDefault="00F1485C" w:rsidP="00FF5D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inner zone (s)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4.1 ± 5.2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7.4 ± 12.3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3.6 ± 5.2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7.3 ±</w:t>
            </w:r>
            <w:r w:rsidRPr="00C35E20">
              <w:rPr>
                <w:lang w:val="en-GB"/>
              </w:rPr>
              <w:t xml:space="preserve"> 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24.0 ± 4.0 </w:t>
            </w:r>
          </w:p>
        </w:tc>
        <w:tc>
          <w:tcPr>
            <w:tcW w:w="1417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1.873</w:t>
            </w:r>
          </w:p>
        </w:tc>
        <w:tc>
          <w:tcPr>
            <w:tcW w:w="1134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131</w:t>
            </w:r>
          </w:p>
        </w:tc>
      </w:tr>
      <w:tr w:rsidR="00F1485C" w:rsidRPr="00C35E20" w:rsidTr="00CB5442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F1485C" w:rsidRPr="00C35E20" w:rsidRDefault="00F1485C" w:rsidP="00FF5D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inner zone (m)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3400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0 ± 0.6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1 ± 0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3400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.8 ± 0.6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.2 ± 0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.8 ± 0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2.985</w:t>
            </w:r>
          </w:p>
        </w:tc>
        <w:tc>
          <w:tcPr>
            <w:tcW w:w="1134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8</w:t>
            </w:r>
          </w:p>
        </w:tc>
      </w:tr>
      <w:tr w:rsidR="00F1485C" w:rsidRPr="00C35E20" w:rsidTr="00CB5442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F1485C" w:rsidRPr="00C35E20" w:rsidRDefault="00F1485C" w:rsidP="00FF5D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Latency to enter inner zone (s)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4.3 ± 11.5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4.7 ± 9.2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4.1 ± 13.3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4.2 ± 9.5</w:t>
            </w:r>
          </w:p>
        </w:tc>
        <w:tc>
          <w:tcPr>
            <w:tcW w:w="1615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2.7 ± 20.4</w:t>
            </w:r>
          </w:p>
        </w:tc>
        <w:tc>
          <w:tcPr>
            <w:tcW w:w="1417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1.706</w:t>
            </w:r>
          </w:p>
        </w:tc>
        <w:tc>
          <w:tcPr>
            <w:tcW w:w="1134" w:type="dxa"/>
            <w:noWrap/>
            <w:vAlign w:val="center"/>
            <w:hideMark/>
          </w:tcPr>
          <w:p w:rsidR="00F1485C" w:rsidRPr="00C35E20" w:rsidRDefault="00F1485C" w:rsidP="00FF5D7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165</w:t>
            </w:r>
          </w:p>
        </w:tc>
      </w:tr>
    </w:tbl>
    <w:p w:rsidR="00FC524D" w:rsidRPr="00C35E20" w:rsidRDefault="00FC524D" w:rsidP="00500033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:rsidR="00780EB7" w:rsidRPr="00C35E20" w:rsidRDefault="00FF5D7C" w:rsidP="00500033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t>B) Novel Object test</w:t>
      </w:r>
    </w:p>
    <w:tbl>
      <w:tblPr>
        <w:tblStyle w:val="Tabellenraster"/>
        <w:tblW w:w="13858" w:type="dxa"/>
        <w:tblLayout w:type="fixed"/>
        <w:tblLook w:val="04A0" w:firstRow="1" w:lastRow="0" w:firstColumn="1" w:lastColumn="0" w:noHBand="0" w:noVBand="1"/>
      </w:tblPr>
      <w:tblGrid>
        <w:gridCol w:w="3227"/>
        <w:gridCol w:w="1616"/>
        <w:gridCol w:w="1616"/>
        <w:gridCol w:w="1616"/>
        <w:gridCol w:w="1616"/>
        <w:gridCol w:w="1616"/>
        <w:gridCol w:w="1417"/>
        <w:gridCol w:w="1134"/>
      </w:tblGrid>
      <w:tr w:rsidR="00361FF6" w:rsidRPr="00C35E20" w:rsidTr="00CB5442">
        <w:trPr>
          <w:trHeight w:val="300"/>
        </w:trPr>
        <w:tc>
          <w:tcPr>
            <w:tcW w:w="3227" w:type="dxa"/>
            <w:noWrap/>
          </w:tcPr>
          <w:p w:rsidR="00361FF6" w:rsidRPr="00C35E20" w:rsidRDefault="00361FF6" w:rsidP="00EE1C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80" w:type="dxa"/>
            <w:gridSpan w:val="5"/>
            <w:noWrap/>
            <w:vAlign w:val="center"/>
          </w:tcPr>
          <w:p w:rsidR="00361FF6" w:rsidRPr="00C35E20" w:rsidRDefault="00361FF6" w:rsidP="00EE1C0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  <w:noWrap/>
            <w:vAlign w:val="center"/>
          </w:tcPr>
          <w:p w:rsidR="00361FF6" w:rsidRPr="00C35E20" w:rsidRDefault="00361FF6" w:rsidP="00EE1C0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Statistical analysis</w:t>
            </w:r>
          </w:p>
        </w:tc>
      </w:tr>
      <w:tr w:rsidR="00361FF6" w:rsidRPr="00C35E20" w:rsidTr="00CB5442">
        <w:trPr>
          <w:trHeight w:val="300"/>
        </w:trPr>
        <w:tc>
          <w:tcPr>
            <w:tcW w:w="3227" w:type="dxa"/>
            <w:noWrap/>
            <w:hideMark/>
          </w:tcPr>
          <w:p w:rsidR="00361FF6" w:rsidRPr="00C35E20" w:rsidRDefault="00E5202B" w:rsidP="00C876C6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616" w:type="dxa"/>
            <w:noWrap/>
            <w:vAlign w:val="center"/>
          </w:tcPr>
          <w:p w:rsidR="00361FF6" w:rsidRPr="00C35E20" w:rsidRDefault="00361FF6" w:rsidP="00C404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HCO</w:t>
            </w:r>
          </w:p>
        </w:tc>
        <w:tc>
          <w:tcPr>
            <w:tcW w:w="1616" w:type="dxa"/>
            <w:noWrap/>
            <w:vAlign w:val="center"/>
          </w:tcPr>
          <w:p w:rsidR="00361FF6" w:rsidRPr="00C35E20" w:rsidRDefault="00361FF6" w:rsidP="00C404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ACO</w:t>
            </w:r>
          </w:p>
        </w:tc>
        <w:tc>
          <w:tcPr>
            <w:tcW w:w="1616" w:type="dxa"/>
            <w:noWrap/>
            <w:vAlign w:val="center"/>
          </w:tcPr>
          <w:p w:rsidR="00361FF6" w:rsidRPr="00C35E20" w:rsidRDefault="00361FF6" w:rsidP="00C404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VB</w:t>
            </w:r>
          </w:p>
        </w:tc>
        <w:tc>
          <w:tcPr>
            <w:tcW w:w="1616" w:type="dxa"/>
            <w:noWrap/>
            <w:vAlign w:val="center"/>
          </w:tcPr>
          <w:p w:rsidR="00361FF6" w:rsidRPr="00C35E20" w:rsidRDefault="00361FF6" w:rsidP="00C404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RBB</w:t>
            </w:r>
          </w:p>
        </w:tc>
        <w:tc>
          <w:tcPr>
            <w:tcW w:w="1616" w:type="dxa"/>
            <w:noWrap/>
            <w:vAlign w:val="center"/>
          </w:tcPr>
          <w:p w:rsidR="00361FF6" w:rsidRPr="00C35E20" w:rsidRDefault="00361FF6" w:rsidP="00C404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VB</w:t>
            </w:r>
          </w:p>
        </w:tc>
        <w:tc>
          <w:tcPr>
            <w:tcW w:w="1417" w:type="dxa"/>
            <w:vAlign w:val="center"/>
            <w:hideMark/>
          </w:tcPr>
          <w:p w:rsidR="00361FF6" w:rsidRPr="00C35E20" w:rsidRDefault="00361FF6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</w:tc>
        <w:tc>
          <w:tcPr>
            <w:tcW w:w="1134" w:type="dxa"/>
            <w:vAlign w:val="center"/>
            <w:hideMark/>
          </w:tcPr>
          <w:p w:rsidR="00361FF6" w:rsidRPr="00C35E20" w:rsidRDefault="00361FF6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361FF6" w:rsidRPr="00C35E20" w:rsidTr="00CB5442">
        <w:trPr>
          <w:trHeight w:val="300"/>
        </w:trPr>
        <w:tc>
          <w:tcPr>
            <w:tcW w:w="3227" w:type="dxa"/>
            <w:noWrap/>
            <w:hideMark/>
          </w:tcPr>
          <w:p w:rsidR="00361FF6" w:rsidRPr="00C35E20" w:rsidRDefault="00361FF6" w:rsidP="00C876C6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otal distance (m)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5.2 ± 2.1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4.8 ± 1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20.6 ± 1.1 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1.4 ± 1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3.5 ± 1.4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8.669</w:t>
            </w:r>
          </w:p>
        </w:tc>
        <w:tc>
          <w:tcPr>
            <w:tcW w:w="1134" w:type="dxa"/>
            <w:noWrap/>
            <w:vAlign w:val="center"/>
            <w:hideMark/>
          </w:tcPr>
          <w:p w:rsidR="00361FF6" w:rsidRPr="00C35E20" w:rsidRDefault="00361FF6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361FF6" w:rsidRPr="00C35E20" w:rsidTr="00CB5442">
        <w:trPr>
          <w:trHeight w:val="300"/>
        </w:trPr>
        <w:tc>
          <w:tcPr>
            <w:tcW w:w="3227" w:type="dxa"/>
            <w:noWrap/>
            <w:hideMark/>
          </w:tcPr>
          <w:p w:rsidR="00361FF6" w:rsidRPr="00C35E20" w:rsidRDefault="00361FF6" w:rsidP="00C876C6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outer zone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2.2 ± 1.9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1.5 ± 2.4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6.1 ± 1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.6 ± 2.4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1.1 ± 1.9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 xml:space="preserve">(4,46) 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= 5.077</w:t>
            </w:r>
          </w:p>
        </w:tc>
        <w:tc>
          <w:tcPr>
            <w:tcW w:w="1134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361FF6" w:rsidRPr="00C35E20" w:rsidTr="00CB5442">
        <w:trPr>
          <w:trHeight w:val="300"/>
        </w:trPr>
        <w:tc>
          <w:tcPr>
            <w:tcW w:w="3227" w:type="dxa"/>
            <w:noWrap/>
            <w:hideMark/>
          </w:tcPr>
          <w:p w:rsidR="00361FF6" w:rsidRPr="00C35E20" w:rsidRDefault="00361FF6" w:rsidP="00C876C6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outer zone (s)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52.7 ± 6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65.1 ± 7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3.7 ± 12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20.6 ± 13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21.7 ± 18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6.375</w:t>
            </w:r>
          </w:p>
        </w:tc>
        <w:tc>
          <w:tcPr>
            <w:tcW w:w="1134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361FF6" w:rsidRPr="00C35E20" w:rsidTr="00CB5442">
        <w:trPr>
          <w:trHeight w:val="300"/>
        </w:trPr>
        <w:tc>
          <w:tcPr>
            <w:tcW w:w="3227" w:type="dxa"/>
            <w:noWrap/>
            <w:hideMark/>
          </w:tcPr>
          <w:p w:rsidR="00361FF6" w:rsidRPr="00C35E20" w:rsidRDefault="00361FF6" w:rsidP="00C876C6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outer zone (m)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.7 ± 0.9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.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3.3 ± 1.1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.3 ± 0.9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.9 ± 1.4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1 ± 0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4.498</w:t>
            </w:r>
          </w:p>
        </w:tc>
        <w:tc>
          <w:tcPr>
            <w:tcW w:w="1134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4</w:t>
            </w:r>
          </w:p>
        </w:tc>
      </w:tr>
      <w:tr w:rsidR="00361FF6" w:rsidRPr="00C35E20" w:rsidTr="00CB5442">
        <w:trPr>
          <w:trHeight w:val="300"/>
        </w:trPr>
        <w:tc>
          <w:tcPr>
            <w:tcW w:w="3227" w:type="dxa"/>
            <w:noWrap/>
            <w:hideMark/>
          </w:tcPr>
          <w:p w:rsidR="00361FF6" w:rsidRPr="00C35E20" w:rsidRDefault="00361FF6" w:rsidP="00C876C6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inner zone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2.9 ± 5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0.9 ± 4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7.3 ± 4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.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0.5 ± 5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3.1 ± 5.6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6.447</w:t>
            </w:r>
          </w:p>
        </w:tc>
        <w:tc>
          <w:tcPr>
            <w:tcW w:w="1134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361FF6" w:rsidRPr="00C35E20" w:rsidTr="00CB5442">
        <w:trPr>
          <w:trHeight w:val="300"/>
        </w:trPr>
        <w:tc>
          <w:tcPr>
            <w:tcW w:w="3227" w:type="dxa"/>
            <w:noWrap/>
            <w:hideMark/>
          </w:tcPr>
          <w:p w:rsidR="00361FF6" w:rsidRPr="00C35E20" w:rsidRDefault="00361FF6" w:rsidP="00C876C6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inner zone (s)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2.7 ± 3.5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6.7 ± 5.2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9.5 ± 4.7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7.3 ± 5.4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8.7 ± 7.8</w:t>
            </w:r>
          </w:p>
        </w:tc>
        <w:tc>
          <w:tcPr>
            <w:tcW w:w="1417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379</w:t>
            </w:r>
          </w:p>
        </w:tc>
        <w:tc>
          <w:tcPr>
            <w:tcW w:w="1134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65</w:t>
            </w:r>
          </w:p>
        </w:tc>
      </w:tr>
      <w:tr w:rsidR="00361FF6" w:rsidRPr="00C35E20" w:rsidTr="00CB5442">
        <w:trPr>
          <w:trHeight w:val="300"/>
        </w:trPr>
        <w:tc>
          <w:tcPr>
            <w:tcW w:w="3227" w:type="dxa"/>
            <w:noWrap/>
            <w:hideMark/>
          </w:tcPr>
          <w:p w:rsidR="00361FF6" w:rsidRPr="00C35E20" w:rsidRDefault="00361FF6" w:rsidP="00C876C6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inner zone (m)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7 ± 0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6 ± 0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.5 ± 0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.8 ± 0.6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.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.8 ± 0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4.997</w:t>
            </w:r>
          </w:p>
        </w:tc>
        <w:tc>
          <w:tcPr>
            <w:tcW w:w="1134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361FF6" w:rsidRPr="00C35E20" w:rsidTr="00CB5442">
        <w:trPr>
          <w:trHeight w:val="300"/>
        </w:trPr>
        <w:tc>
          <w:tcPr>
            <w:tcW w:w="3227" w:type="dxa"/>
            <w:noWrap/>
            <w:hideMark/>
          </w:tcPr>
          <w:p w:rsidR="00361FF6" w:rsidRPr="00C35E20" w:rsidRDefault="00361FF6" w:rsidP="00C876C6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interaction zone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1.7 ± 4.9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9.1 ± 2.4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9.1 ± 4.1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8.2 ± 4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2.3 ± 5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noWrap/>
            <w:vAlign w:val="center"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8.753</w:t>
            </w:r>
          </w:p>
        </w:tc>
        <w:tc>
          <w:tcPr>
            <w:tcW w:w="1134" w:type="dxa"/>
            <w:noWrap/>
            <w:vAlign w:val="center"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361FF6" w:rsidRPr="00C35E20" w:rsidTr="00CB5442">
        <w:trPr>
          <w:trHeight w:val="300"/>
        </w:trPr>
        <w:tc>
          <w:tcPr>
            <w:tcW w:w="3227" w:type="dxa"/>
            <w:noWrap/>
            <w:hideMark/>
          </w:tcPr>
          <w:p w:rsidR="00361FF6" w:rsidRPr="00C35E20" w:rsidRDefault="00361FF6" w:rsidP="00C876C6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interaction zone (s)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0.8 ± 6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6.2 ± 8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66.2 ± 7.1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4.7 ± 8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3.7 ± 9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.</w:t>
            </w:r>
          </w:p>
        </w:tc>
        <w:tc>
          <w:tcPr>
            <w:tcW w:w="1417" w:type="dxa"/>
            <w:noWrap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6.200</w:t>
            </w:r>
          </w:p>
        </w:tc>
        <w:tc>
          <w:tcPr>
            <w:tcW w:w="1134" w:type="dxa"/>
            <w:noWrap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361FF6" w:rsidRPr="00C35E20" w:rsidTr="00CB5442">
        <w:trPr>
          <w:trHeight w:val="300"/>
        </w:trPr>
        <w:tc>
          <w:tcPr>
            <w:tcW w:w="3227" w:type="dxa"/>
            <w:noWrap/>
            <w:hideMark/>
          </w:tcPr>
          <w:p w:rsidR="00361FF6" w:rsidRPr="00C35E20" w:rsidRDefault="00361FF6" w:rsidP="00CB4CE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Latency to enter interact zone (s)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0.9 ± 6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9.5 ± 5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3.6 ± 7.3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3.4 ± 17.1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16" w:type="dxa"/>
            <w:noWrap/>
            <w:vAlign w:val="center"/>
            <w:hideMark/>
          </w:tcPr>
          <w:p w:rsidR="00361FF6" w:rsidRPr="00C35E20" w:rsidRDefault="00361FF6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2.5 ± 19.6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="00340039"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noWrap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6.619</w:t>
            </w:r>
          </w:p>
        </w:tc>
        <w:tc>
          <w:tcPr>
            <w:tcW w:w="1134" w:type="dxa"/>
            <w:noWrap/>
            <w:hideMark/>
          </w:tcPr>
          <w:p w:rsidR="00361FF6" w:rsidRPr="00C35E20" w:rsidRDefault="00361FF6" w:rsidP="00CB544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</w:tbl>
    <w:p w:rsidR="00A50476" w:rsidRPr="00C35E20" w:rsidRDefault="00A50476" w:rsidP="00500033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:rsidR="00780EB7" w:rsidRPr="00C35E20" w:rsidRDefault="00CB4CEF" w:rsidP="00500033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lastRenderedPageBreak/>
        <w:t>C) Social Interaction</w:t>
      </w:r>
      <w:r w:rsidR="002C016F" w:rsidRPr="00C35E20">
        <w:rPr>
          <w:rFonts w:ascii="Arial" w:hAnsi="Arial" w:cs="Arial"/>
          <w:sz w:val="20"/>
          <w:szCs w:val="20"/>
          <w:lang w:val="en-GB"/>
        </w:rPr>
        <w:t xml:space="preserve"> test</w:t>
      </w:r>
    </w:p>
    <w:tbl>
      <w:tblPr>
        <w:tblStyle w:val="Tabellenraster"/>
        <w:tblW w:w="14000" w:type="dxa"/>
        <w:tblLayout w:type="fixed"/>
        <w:tblLook w:val="04A0" w:firstRow="1" w:lastRow="0" w:firstColumn="1" w:lastColumn="0" w:noHBand="0" w:noVBand="1"/>
      </w:tblPr>
      <w:tblGrid>
        <w:gridCol w:w="3227"/>
        <w:gridCol w:w="1644"/>
        <w:gridCol w:w="1644"/>
        <w:gridCol w:w="1644"/>
        <w:gridCol w:w="1644"/>
        <w:gridCol w:w="1645"/>
        <w:gridCol w:w="1560"/>
        <w:gridCol w:w="992"/>
      </w:tblGrid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</w:tcPr>
          <w:p w:rsidR="00340039" w:rsidRPr="00C35E20" w:rsidRDefault="00340039" w:rsidP="00EE1C0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21" w:type="dxa"/>
            <w:gridSpan w:val="5"/>
            <w:noWrap/>
            <w:vAlign w:val="center"/>
          </w:tcPr>
          <w:p w:rsidR="00340039" w:rsidRPr="00C35E20" w:rsidRDefault="00340039" w:rsidP="00EE1C0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noWrap/>
            <w:vAlign w:val="center"/>
          </w:tcPr>
          <w:p w:rsidR="00340039" w:rsidRPr="00C35E20" w:rsidRDefault="00340039" w:rsidP="00EE1C0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Statistical analysis</w:t>
            </w:r>
          </w:p>
        </w:tc>
      </w:tr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340039" w:rsidRPr="00C35E20" w:rsidRDefault="00E5202B" w:rsidP="00CB4C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644" w:type="dxa"/>
            <w:noWrap/>
            <w:vAlign w:val="center"/>
          </w:tcPr>
          <w:p w:rsidR="00340039" w:rsidRPr="00C35E20" w:rsidRDefault="00340039" w:rsidP="00C404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HCO</w:t>
            </w:r>
          </w:p>
        </w:tc>
        <w:tc>
          <w:tcPr>
            <w:tcW w:w="1644" w:type="dxa"/>
            <w:noWrap/>
            <w:vAlign w:val="center"/>
          </w:tcPr>
          <w:p w:rsidR="00340039" w:rsidRPr="00C35E20" w:rsidRDefault="00340039" w:rsidP="00C404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ACO</w:t>
            </w:r>
          </w:p>
        </w:tc>
        <w:tc>
          <w:tcPr>
            <w:tcW w:w="1644" w:type="dxa"/>
            <w:noWrap/>
            <w:vAlign w:val="center"/>
          </w:tcPr>
          <w:p w:rsidR="00340039" w:rsidRPr="00C35E20" w:rsidRDefault="00340039" w:rsidP="00C404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VB</w:t>
            </w:r>
          </w:p>
        </w:tc>
        <w:tc>
          <w:tcPr>
            <w:tcW w:w="1644" w:type="dxa"/>
            <w:noWrap/>
            <w:vAlign w:val="center"/>
          </w:tcPr>
          <w:p w:rsidR="00340039" w:rsidRPr="00C35E20" w:rsidRDefault="00340039" w:rsidP="00C404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RBB</w:t>
            </w:r>
          </w:p>
        </w:tc>
        <w:tc>
          <w:tcPr>
            <w:tcW w:w="1645" w:type="dxa"/>
            <w:noWrap/>
            <w:vAlign w:val="center"/>
          </w:tcPr>
          <w:p w:rsidR="00340039" w:rsidRPr="00C35E20" w:rsidRDefault="00340039" w:rsidP="00C404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VB</w:t>
            </w:r>
          </w:p>
        </w:tc>
        <w:tc>
          <w:tcPr>
            <w:tcW w:w="1560" w:type="dxa"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</w:tc>
        <w:tc>
          <w:tcPr>
            <w:tcW w:w="992" w:type="dxa"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340039" w:rsidRPr="00C35E20" w:rsidRDefault="00340039" w:rsidP="00CB4C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otal distance (m)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6.3 ± 1.2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5.8 ± 1.3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.5 ± 0.7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5.0 ± 1.5</w:t>
            </w:r>
          </w:p>
        </w:tc>
        <w:tc>
          <w:tcPr>
            <w:tcW w:w="1645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1.8 ± 1.2</w:t>
            </w:r>
          </w:p>
        </w:tc>
        <w:tc>
          <w:tcPr>
            <w:tcW w:w="1560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062</w:t>
            </w:r>
          </w:p>
        </w:tc>
        <w:tc>
          <w:tcPr>
            <w:tcW w:w="992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101</w:t>
            </w:r>
          </w:p>
        </w:tc>
      </w:tr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340039" w:rsidRPr="00C35E20" w:rsidRDefault="00340039" w:rsidP="00CB4C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outer zone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.9 ± 1.1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.5 ± 1.2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0.1 ± 0.7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5 ± 1.0</w:t>
            </w:r>
          </w:p>
        </w:tc>
        <w:tc>
          <w:tcPr>
            <w:tcW w:w="1645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1 ± 1.0</w:t>
            </w:r>
          </w:p>
        </w:tc>
        <w:tc>
          <w:tcPr>
            <w:tcW w:w="1560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3.046</w:t>
            </w:r>
          </w:p>
        </w:tc>
        <w:tc>
          <w:tcPr>
            <w:tcW w:w="992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6</w:t>
            </w:r>
          </w:p>
        </w:tc>
      </w:tr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340039" w:rsidRPr="00C35E20" w:rsidRDefault="00340039" w:rsidP="00CB4C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outer zone (s)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7.1 ± 9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7.7 ± 16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3400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55.</w:t>
            </w:r>
            <w:r w:rsidR="007D091D" w:rsidRPr="00C35E2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± 11.4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98.5 ± 16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45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2.0 ± 20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560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4.399</w:t>
            </w:r>
          </w:p>
        </w:tc>
        <w:tc>
          <w:tcPr>
            <w:tcW w:w="992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4</w:t>
            </w:r>
          </w:p>
        </w:tc>
      </w:tr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340039" w:rsidRPr="00C35E20" w:rsidRDefault="00340039" w:rsidP="00CB4C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outer zone (m)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.2 ± 0.8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.2 ± 1.1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0 ± 0.5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1.2 ± 1.6</w:t>
            </w:r>
          </w:p>
        </w:tc>
        <w:tc>
          <w:tcPr>
            <w:tcW w:w="1645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6 ± 1.1</w:t>
            </w:r>
          </w:p>
        </w:tc>
        <w:tc>
          <w:tcPr>
            <w:tcW w:w="1560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(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4,46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1.649</w:t>
            </w:r>
          </w:p>
        </w:tc>
        <w:tc>
          <w:tcPr>
            <w:tcW w:w="992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178</w:t>
            </w:r>
          </w:p>
        </w:tc>
      </w:tr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340039" w:rsidRPr="00C35E20" w:rsidRDefault="00340039" w:rsidP="00CB4C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inner zone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3.6 ± 2.9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9.0 ± 2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3.1 ± 2.4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.b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.9 ± 2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45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7 ± 2.9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6.058</w:t>
            </w:r>
          </w:p>
        </w:tc>
        <w:tc>
          <w:tcPr>
            <w:tcW w:w="992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340039" w:rsidRPr="00C35E20" w:rsidRDefault="00340039" w:rsidP="00CB4C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inner zone (s)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3.9 ± 4.4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2.</w:t>
            </w:r>
            <w:r w:rsidR="007D091D"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4 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± 4.2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5.0 ± 5.1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7.2 ± 5.0</w:t>
            </w:r>
          </w:p>
        </w:tc>
        <w:tc>
          <w:tcPr>
            <w:tcW w:w="1645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6.8 ± 3.8</w:t>
            </w:r>
          </w:p>
        </w:tc>
        <w:tc>
          <w:tcPr>
            <w:tcW w:w="1560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3.286</w:t>
            </w:r>
          </w:p>
        </w:tc>
        <w:tc>
          <w:tcPr>
            <w:tcW w:w="992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9</w:t>
            </w:r>
          </w:p>
        </w:tc>
      </w:tr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340039" w:rsidRPr="00C35E20" w:rsidRDefault="00340039" w:rsidP="00CB4C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inner zone (m)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.5 ± 0.3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.4 ± 0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.8 ± 0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.3 ± 0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45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7D091D"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3 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± 0.2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5.966</w:t>
            </w:r>
          </w:p>
        </w:tc>
        <w:tc>
          <w:tcPr>
            <w:tcW w:w="992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340039" w:rsidRPr="00C35E20" w:rsidRDefault="00340039" w:rsidP="00CB4C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interaction zone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8.9 ± 3.9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9.7 ± 5.1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0.1 ± 4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0.7 ± 2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45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5.8 ± 5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560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4,230</w:t>
            </w:r>
          </w:p>
        </w:tc>
        <w:tc>
          <w:tcPr>
            <w:tcW w:w="992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340039" w:rsidRPr="00C35E20" w:rsidRDefault="00340039" w:rsidP="00CB4C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interaction zone (s)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3.1 ± 8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3400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19.</w:t>
            </w:r>
            <w:r w:rsidR="007D091D" w:rsidRPr="00C35E2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± 14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06.0 ± 7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3.0 ± 11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45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4.1 ± 14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560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3.513</w:t>
            </w:r>
          </w:p>
        </w:tc>
        <w:tc>
          <w:tcPr>
            <w:tcW w:w="992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4</w:t>
            </w:r>
          </w:p>
        </w:tc>
      </w:tr>
      <w:tr w:rsidR="00340039" w:rsidRPr="00C35E20" w:rsidTr="007D091D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340039" w:rsidRPr="00C35E20" w:rsidRDefault="00340039" w:rsidP="00CB4CE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Latency to enter interact zone (s)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3.9 ± 4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2.6 ± 6.8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9.</w:t>
            </w:r>
            <w:r w:rsidR="007D091D"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3 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± 9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644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5.5 ± 14.1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45" w:type="dxa"/>
            <w:noWrap/>
            <w:vAlign w:val="center"/>
            <w:hideMark/>
          </w:tcPr>
          <w:p w:rsidR="00340039" w:rsidRPr="00C35E20" w:rsidRDefault="00340039" w:rsidP="007D091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5.4 ± 8.9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560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6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5.622</w:t>
            </w:r>
          </w:p>
        </w:tc>
        <w:tc>
          <w:tcPr>
            <w:tcW w:w="992" w:type="dxa"/>
            <w:noWrap/>
            <w:vAlign w:val="center"/>
            <w:hideMark/>
          </w:tcPr>
          <w:p w:rsidR="00340039" w:rsidRPr="00C35E20" w:rsidRDefault="00340039" w:rsidP="00CB4CE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</w:tbl>
    <w:p w:rsidR="00D943F7" w:rsidRPr="00D3604E" w:rsidRDefault="00CB4CEF" w:rsidP="00D3604E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t>Legend: HCO handling control, ACO, anaesthesia control, TVB tail vessel bleeding, RBB retrobulbar bleeding, FVB facial vein bleeding; m meter; s seconds; SEM standard error of the mean, interact. interaction</w:t>
      </w:r>
      <w:bookmarkStart w:id="0" w:name="_GoBack"/>
      <w:bookmarkEnd w:id="0"/>
    </w:p>
    <w:sectPr w:rsidR="00D943F7" w:rsidRPr="00D3604E" w:rsidSect="004B368A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7300" w:rsidRDefault="00847300" w:rsidP="004A36E1">
      <w:pPr>
        <w:spacing w:after="0" w:line="240" w:lineRule="auto"/>
      </w:pPr>
      <w:r>
        <w:separator/>
      </w:r>
    </w:p>
  </w:endnote>
  <w:endnote w:type="continuationSeparator" w:id="0">
    <w:p w:rsidR="00847300" w:rsidRDefault="00847300" w:rsidP="004A3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8941994"/>
      <w:docPartObj>
        <w:docPartGallery w:val="Page Numbers (Bottom of Page)"/>
        <w:docPartUnique/>
      </w:docPartObj>
    </w:sdtPr>
    <w:sdtContent>
      <w:p w:rsidR="00847300" w:rsidRDefault="008473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604E">
          <w:rPr>
            <w:noProof/>
          </w:rPr>
          <w:t>2</w:t>
        </w:r>
        <w:r>
          <w:fldChar w:fldCharType="end"/>
        </w:r>
      </w:p>
    </w:sdtContent>
  </w:sdt>
  <w:p w:rsidR="00847300" w:rsidRDefault="008473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7300" w:rsidRDefault="00847300" w:rsidP="004A36E1">
      <w:pPr>
        <w:spacing w:after="0" w:line="240" w:lineRule="auto"/>
      </w:pPr>
      <w:r>
        <w:separator/>
      </w:r>
    </w:p>
  </w:footnote>
  <w:footnote w:type="continuationSeparator" w:id="0">
    <w:p w:rsidR="00847300" w:rsidRDefault="00847300" w:rsidP="004A3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1Nze1NDW2tDQyNTVX0lEKTi0uzszPAykwqgUAOXTC2SwAAAA="/>
  </w:docVars>
  <w:rsids>
    <w:rsidRoot w:val="00FD7F3D"/>
    <w:rsid w:val="00056239"/>
    <w:rsid w:val="001B6313"/>
    <w:rsid w:val="001C592A"/>
    <w:rsid w:val="00203AF8"/>
    <w:rsid w:val="00211F26"/>
    <w:rsid w:val="00251DE5"/>
    <w:rsid w:val="00256235"/>
    <w:rsid w:val="00275245"/>
    <w:rsid w:val="002C016F"/>
    <w:rsid w:val="0030733D"/>
    <w:rsid w:val="003100D6"/>
    <w:rsid w:val="00336C96"/>
    <w:rsid w:val="00340039"/>
    <w:rsid w:val="00357EDF"/>
    <w:rsid w:val="00361FF6"/>
    <w:rsid w:val="003B22DD"/>
    <w:rsid w:val="00416403"/>
    <w:rsid w:val="00431B0B"/>
    <w:rsid w:val="00445A39"/>
    <w:rsid w:val="004A36E1"/>
    <w:rsid w:val="004B368A"/>
    <w:rsid w:val="004B6AF7"/>
    <w:rsid w:val="00500033"/>
    <w:rsid w:val="005572BF"/>
    <w:rsid w:val="00567192"/>
    <w:rsid w:val="00591FFA"/>
    <w:rsid w:val="005E0FA2"/>
    <w:rsid w:val="006570F2"/>
    <w:rsid w:val="006835E1"/>
    <w:rsid w:val="006A153A"/>
    <w:rsid w:val="006D6E20"/>
    <w:rsid w:val="006E0563"/>
    <w:rsid w:val="0072361B"/>
    <w:rsid w:val="00780EB7"/>
    <w:rsid w:val="00792C6A"/>
    <w:rsid w:val="007D091D"/>
    <w:rsid w:val="007D38D8"/>
    <w:rsid w:val="007E08BE"/>
    <w:rsid w:val="00847300"/>
    <w:rsid w:val="009509EF"/>
    <w:rsid w:val="00951CA4"/>
    <w:rsid w:val="009A5567"/>
    <w:rsid w:val="00A50476"/>
    <w:rsid w:val="00A80F39"/>
    <w:rsid w:val="00B93027"/>
    <w:rsid w:val="00B953A1"/>
    <w:rsid w:val="00BD1C09"/>
    <w:rsid w:val="00C144B7"/>
    <w:rsid w:val="00C35E20"/>
    <w:rsid w:val="00C4043C"/>
    <w:rsid w:val="00C65C0A"/>
    <w:rsid w:val="00C876C6"/>
    <w:rsid w:val="00C87EF9"/>
    <w:rsid w:val="00CB4CEF"/>
    <w:rsid w:val="00CB5442"/>
    <w:rsid w:val="00CD2151"/>
    <w:rsid w:val="00CE2B64"/>
    <w:rsid w:val="00D3604E"/>
    <w:rsid w:val="00D943F7"/>
    <w:rsid w:val="00DE36D4"/>
    <w:rsid w:val="00E221E4"/>
    <w:rsid w:val="00E431B0"/>
    <w:rsid w:val="00E5202B"/>
    <w:rsid w:val="00EA5486"/>
    <w:rsid w:val="00EE1C08"/>
    <w:rsid w:val="00F1485C"/>
    <w:rsid w:val="00F552FE"/>
    <w:rsid w:val="00F65213"/>
    <w:rsid w:val="00F6569F"/>
    <w:rsid w:val="00F92471"/>
    <w:rsid w:val="00FC524D"/>
    <w:rsid w:val="00FD7F3D"/>
    <w:rsid w:val="00FF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18776"/>
  <w15:docId w15:val="{FF0C325C-5C35-4AB2-AA7D-AC788AA3C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52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7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A36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36E1"/>
  </w:style>
  <w:style w:type="paragraph" w:styleId="Fuzeile">
    <w:name w:val="footer"/>
    <w:basedOn w:val="Standard"/>
    <w:link w:val="FuzeileZchn"/>
    <w:uiPriority w:val="99"/>
    <w:unhideWhenUsed/>
    <w:rsid w:val="004A36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36E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3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36E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445A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8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F2705B-B2A0-4B6F-AC4D-FB4F38907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45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B, Univ Osnabrück</Company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Neele</dc:creator>
  <cp:keywords/>
  <dc:description/>
  <cp:lastModifiedBy>Meyer, Neele</cp:lastModifiedBy>
  <cp:revision>2</cp:revision>
  <cp:lastPrinted>2020-06-16T14:15:00Z</cp:lastPrinted>
  <dcterms:created xsi:type="dcterms:W3CDTF">2020-08-20T12:53:00Z</dcterms:created>
  <dcterms:modified xsi:type="dcterms:W3CDTF">2020-08-2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behavioral-neuroscience</vt:lpwstr>
  </property>
  <property fmtid="{D5CDD505-2E9C-101B-9397-08002B2CF9AE}" pid="7" name="Mendeley Recent Style Name 2_1">
    <vt:lpwstr>Frontiers in Behavioral Neuroscienc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biology</vt:lpwstr>
  </property>
  <property fmtid="{D5CDD505-2E9C-101B-9397-08002B2CF9AE}" pid="15" name="Mendeley Recent Style Name 6_1">
    <vt:lpwstr>PLOS Biology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10827331/vancouver</vt:lpwstr>
  </property>
  <property fmtid="{D5CDD505-2E9C-101B-9397-08002B2CF9AE}" pid="19" name="Mendeley Recent Style Name 8_1">
    <vt:lpwstr>Vancouver - Neele Meyer</vt:lpwstr>
  </property>
  <property fmtid="{D5CDD505-2E9C-101B-9397-08002B2CF9AE}" pid="20" name="Mendeley Recent Style Id 9_1">
    <vt:lpwstr>http://csl.mendeley.com/styles/10827331/vancouver-2</vt:lpwstr>
  </property>
  <property fmtid="{D5CDD505-2E9C-101B-9397-08002B2CF9AE}" pid="21" name="Mendeley Recent Style Name 9_1">
    <vt:lpwstr>Vancouver - Neele Meyer</vt:lpwstr>
  </property>
</Properties>
</file>